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2784"/>
      </w:tblGrid>
      <w:tr w:rsidR="008B5DCD" w:rsidRPr="008B5DCD" w14:paraId="2FA309E6" w14:textId="77777777" w:rsidTr="00A739B1">
        <w:tc>
          <w:tcPr>
            <w:tcW w:w="3681" w:type="dxa"/>
          </w:tcPr>
          <w:p w14:paraId="68D874CC" w14:textId="4008C9B0" w:rsidR="008B5DCD" w:rsidRPr="00886B98" w:rsidRDefault="00886B98" w:rsidP="00886B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B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86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ounds</w:t>
            </w:r>
          </w:p>
        </w:tc>
        <w:tc>
          <w:tcPr>
            <w:tcW w:w="2551" w:type="dxa"/>
          </w:tcPr>
          <w:p w14:paraId="5305A2FB" w14:textId="4016C196" w:rsidR="008B5DCD" w:rsidRPr="00886B98" w:rsidRDefault="00886B98" w:rsidP="00886B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B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86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 (%)</w:t>
            </w:r>
          </w:p>
        </w:tc>
        <w:tc>
          <w:tcPr>
            <w:tcW w:w="2784" w:type="dxa"/>
          </w:tcPr>
          <w:p w14:paraId="1A4A4E1A" w14:textId="751E992A" w:rsidR="008B5DCD" w:rsidRPr="00886B98" w:rsidRDefault="00886B98" w:rsidP="00886B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B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886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-GTE (%)</w:t>
            </w:r>
          </w:p>
        </w:tc>
      </w:tr>
      <w:tr w:rsidR="008B5DCD" w:rsidRPr="008B5DCD" w14:paraId="50901127" w14:textId="77777777" w:rsidTr="00A739B1">
        <w:tc>
          <w:tcPr>
            <w:tcW w:w="3681" w:type="dxa"/>
          </w:tcPr>
          <w:p w14:paraId="48720AA1" w14:textId="0B24BC49" w:rsidR="008B5DCD" w:rsidRPr="008B5DCD" w:rsidRDefault="009F1889" w:rsidP="00886B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feine</w:t>
            </w:r>
          </w:p>
        </w:tc>
        <w:tc>
          <w:tcPr>
            <w:tcW w:w="2551" w:type="dxa"/>
          </w:tcPr>
          <w:p w14:paraId="5A0E9C1A" w14:textId="45D68154" w:rsidR="00886B98" w:rsidRPr="008B5DCD" w:rsidRDefault="00886B98" w:rsidP="00886B9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784" w:type="dxa"/>
          </w:tcPr>
          <w:p w14:paraId="7D877492" w14:textId="02FFAFE3" w:rsidR="008B5DCD" w:rsidRPr="008B5DCD" w:rsidRDefault="00886B98" w:rsidP="00886B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9F1889" w:rsidRPr="008B5DCD" w14:paraId="1342EC65" w14:textId="77777777" w:rsidTr="00A739B1">
        <w:tc>
          <w:tcPr>
            <w:tcW w:w="3681" w:type="dxa"/>
          </w:tcPr>
          <w:p w14:paraId="41EEF8C8" w14:textId="480608E4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gallocatechin (EGC)</w:t>
            </w:r>
          </w:p>
        </w:tc>
        <w:tc>
          <w:tcPr>
            <w:tcW w:w="2551" w:type="dxa"/>
          </w:tcPr>
          <w:p w14:paraId="07CAF4EA" w14:textId="1EECF536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784" w:type="dxa"/>
          </w:tcPr>
          <w:p w14:paraId="102269D6" w14:textId="557F908F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9F1889" w:rsidRPr="008B5DCD" w14:paraId="296A741F" w14:textId="77777777" w:rsidTr="00A739B1">
        <w:tc>
          <w:tcPr>
            <w:tcW w:w="3681" w:type="dxa"/>
          </w:tcPr>
          <w:p w14:paraId="09739445" w14:textId="2A8FDC99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catechin (EC)</w:t>
            </w:r>
          </w:p>
        </w:tc>
        <w:tc>
          <w:tcPr>
            <w:tcW w:w="2551" w:type="dxa"/>
          </w:tcPr>
          <w:p w14:paraId="320BC9AC" w14:textId="079F4742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784" w:type="dxa"/>
          </w:tcPr>
          <w:p w14:paraId="0944A494" w14:textId="40ACD04C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9F1889" w:rsidRPr="008B5DCD" w14:paraId="78C31985" w14:textId="77777777" w:rsidTr="00A739B1">
        <w:tc>
          <w:tcPr>
            <w:tcW w:w="3681" w:type="dxa"/>
          </w:tcPr>
          <w:p w14:paraId="73F57F22" w14:textId="6C0E9992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gallocatechin gallate (EGCG)</w:t>
            </w:r>
          </w:p>
        </w:tc>
        <w:tc>
          <w:tcPr>
            <w:tcW w:w="2551" w:type="dxa"/>
          </w:tcPr>
          <w:p w14:paraId="2C1B2C32" w14:textId="047D586A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2784" w:type="dxa"/>
          </w:tcPr>
          <w:p w14:paraId="297B42EC" w14:textId="7A1E2BE5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9F1889" w:rsidRPr="008B5DCD" w14:paraId="231D2906" w14:textId="77777777" w:rsidTr="00A739B1">
        <w:tc>
          <w:tcPr>
            <w:tcW w:w="3681" w:type="dxa"/>
          </w:tcPr>
          <w:p w14:paraId="6FB6EF96" w14:textId="07265487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ech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llate (GCG)</w:t>
            </w:r>
          </w:p>
        </w:tc>
        <w:tc>
          <w:tcPr>
            <w:tcW w:w="2551" w:type="dxa"/>
          </w:tcPr>
          <w:p w14:paraId="58123976" w14:textId="57B59F24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784" w:type="dxa"/>
          </w:tcPr>
          <w:p w14:paraId="4E335A54" w14:textId="3FDCE015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F1889" w:rsidRPr="008B5DCD" w14:paraId="52BAD7D5" w14:textId="77777777" w:rsidTr="00A739B1">
        <w:tc>
          <w:tcPr>
            <w:tcW w:w="3681" w:type="dxa"/>
          </w:tcPr>
          <w:p w14:paraId="30BBA339" w14:textId="64857477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catechin gallate (ECG)</w:t>
            </w:r>
          </w:p>
        </w:tc>
        <w:tc>
          <w:tcPr>
            <w:tcW w:w="2551" w:type="dxa"/>
          </w:tcPr>
          <w:p w14:paraId="29718598" w14:textId="6DA7109A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784" w:type="dxa"/>
          </w:tcPr>
          <w:p w14:paraId="031EE16E" w14:textId="2C82F3BB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9F1889" w:rsidRPr="008B5DCD" w14:paraId="45BA0818" w14:textId="77777777" w:rsidTr="00A739B1">
        <w:tc>
          <w:tcPr>
            <w:tcW w:w="3681" w:type="dxa"/>
          </w:tcPr>
          <w:p w14:paraId="64F6D9ED" w14:textId="6ED1E6A0" w:rsidR="009F1889" w:rsidRPr="008B5DCD" w:rsidRDefault="009F1889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chin gallate (CG)</w:t>
            </w:r>
          </w:p>
        </w:tc>
        <w:tc>
          <w:tcPr>
            <w:tcW w:w="2551" w:type="dxa"/>
          </w:tcPr>
          <w:p w14:paraId="6D1337E1" w14:textId="3D34CCB2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84" w:type="dxa"/>
          </w:tcPr>
          <w:p w14:paraId="1553AA54" w14:textId="67CA177A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9F1889" w:rsidRPr="008B5DCD" w14:paraId="5E1F8BE0" w14:textId="77777777" w:rsidTr="00A739B1">
        <w:tc>
          <w:tcPr>
            <w:tcW w:w="3681" w:type="dxa"/>
          </w:tcPr>
          <w:p w14:paraId="0CD567AC" w14:textId="3655B00A" w:rsidR="009F1889" w:rsidRPr="008B5DCD" w:rsidRDefault="006B6E87" w:rsidP="009F18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ech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C)</w:t>
            </w:r>
          </w:p>
        </w:tc>
        <w:tc>
          <w:tcPr>
            <w:tcW w:w="2551" w:type="dxa"/>
          </w:tcPr>
          <w:p w14:paraId="71F6FAFC" w14:textId="2D9DA01B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784" w:type="dxa"/>
          </w:tcPr>
          <w:p w14:paraId="2B079D05" w14:textId="119B1BB3" w:rsidR="009F1889" w:rsidRPr="008B5DCD" w:rsidRDefault="009F1889" w:rsidP="009F18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14:paraId="2F4F5287" w14:textId="653C234D" w:rsidR="008B5DCD" w:rsidRPr="006B6E87" w:rsidRDefault="008B5DCD" w:rsidP="008B5D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DC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B5D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B6E87">
        <w:rPr>
          <w:rFonts w:ascii="Times New Roman" w:hAnsi="Times New Roman" w:cs="Times New Roman"/>
          <w:b/>
          <w:bCs/>
          <w:sz w:val="24"/>
          <w:szCs w:val="24"/>
        </w:rPr>
        <w:t>Components of GTE and HTP-GTE</w:t>
      </w:r>
      <w:r w:rsidRPr="008B5DCD">
        <w:rPr>
          <w:rFonts w:ascii="Times New Roman" w:hAnsi="Times New Roman" w:cs="Times New Roman"/>
          <w:sz w:val="24"/>
          <w:szCs w:val="24"/>
        </w:rPr>
        <w:t>.</w:t>
      </w:r>
    </w:p>
    <w:p w14:paraId="4E0D09C2" w14:textId="77777777" w:rsidR="006B6E87" w:rsidRDefault="006B6E87" w:rsidP="008B5D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FB8EC" w14:textId="77777777" w:rsidR="006B6E87" w:rsidRDefault="006B6E87" w:rsidP="008B5D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C4FF9" w14:textId="4F233A48" w:rsidR="008B5DCD" w:rsidRPr="008B5DCD" w:rsidRDefault="008B5DCD" w:rsidP="008B5DC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B5DCD">
        <w:rPr>
          <w:rFonts w:ascii="Times New Roman" w:hAnsi="Times New Roman" w:cs="Times New Roman"/>
          <w:b/>
          <w:bCs/>
          <w:sz w:val="24"/>
          <w:szCs w:val="24"/>
        </w:rPr>
        <w:t>GTE</w:t>
      </w:r>
      <w:r>
        <w:rPr>
          <w:rFonts w:ascii="Times New Roman" w:hAnsi="Times New Roman" w:cs="Times New Roman"/>
          <w:sz w:val="24"/>
          <w:szCs w:val="24"/>
        </w:rPr>
        <w:t xml:space="preserve">: conventional green tea extract; </w:t>
      </w:r>
      <w:r w:rsidRPr="008B5DCD">
        <w:rPr>
          <w:rFonts w:ascii="Times New Roman" w:hAnsi="Times New Roman" w:cs="Times New Roman"/>
          <w:b/>
          <w:bCs/>
          <w:sz w:val="24"/>
          <w:szCs w:val="24"/>
        </w:rPr>
        <w:t>HTP-G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B5DCD">
        <w:rPr>
          <w:rFonts w:ascii="Times New Roman" w:hAnsi="Times New Roman" w:cs="Times New Roman"/>
          <w:sz w:val="24"/>
          <w:szCs w:val="24"/>
        </w:rPr>
        <w:t>(-)-</w:t>
      </w:r>
      <w:proofErr w:type="spellStart"/>
      <w:r w:rsidRPr="008B5DCD">
        <w:rPr>
          <w:rFonts w:ascii="Times New Roman" w:hAnsi="Times New Roman" w:cs="Times New Roman"/>
          <w:sz w:val="24"/>
          <w:szCs w:val="24"/>
        </w:rPr>
        <w:t>gallocatechin</w:t>
      </w:r>
      <w:proofErr w:type="spellEnd"/>
      <w:r w:rsidRPr="008B5DCD">
        <w:rPr>
          <w:rFonts w:ascii="Times New Roman" w:hAnsi="Times New Roman" w:cs="Times New Roman"/>
          <w:sz w:val="24"/>
          <w:szCs w:val="24"/>
        </w:rPr>
        <w:t xml:space="preserve"> gallate (GCG)-enriched green tea extract</w:t>
      </w:r>
    </w:p>
    <w:sectPr w:rsidR="008B5DCD" w:rsidRPr="008B5D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7419E"/>
    <w:multiLevelType w:val="hybridMultilevel"/>
    <w:tmpl w:val="8F40F746"/>
    <w:lvl w:ilvl="0" w:tplc="D410000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B153D7"/>
    <w:multiLevelType w:val="hybridMultilevel"/>
    <w:tmpl w:val="345863BC"/>
    <w:lvl w:ilvl="0" w:tplc="B1047D0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CD"/>
    <w:rsid w:val="006B6E87"/>
    <w:rsid w:val="00886B98"/>
    <w:rsid w:val="008B5DCD"/>
    <w:rsid w:val="009F1889"/>
    <w:rsid w:val="00A7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6A8BF"/>
  <w15:chartTrackingRefBased/>
  <w15:docId w15:val="{D591C98F-3C47-4AB9-910A-12B96F03B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B5DC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4</cp:revision>
  <dcterms:created xsi:type="dcterms:W3CDTF">2021-10-05T06:07:00Z</dcterms:created>
  <dcterms:modified xsi:type="dcterms:W3CDTF">2021-10-05T06:32:00Z</dcterms:modified>
</cp:coreProperties>
</file>